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15200" w14:textId="77777777" w:rsidR="00DA5CD1" w:rsidRPr="00DB415E" w:rsidRDefault="00DA5CD1" w:rsidP="00DA5CD1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1 Table</w:t>
      </w:r>
      <w:r w:rsidRPr="00DB415E">
        <w:rPr>
          <w:b/>
          <w:bCs/>
          <w:color w:val="000000"/>
          <w:lang w:val="en-US"/>
        </w:rPr>
        <w:t xml:space="preserve">. Characteristics of selected </w:t>
      </w:r>
      <w:r w:rsidRPr="00DB415E">
        <w:rPr>
          <w:b/>
          <w:bCs/>
          <w:i/>
          <w:iCs/>
          <w:color w:val="000000"/>
          <w:lang w:val="en-US"/>
        </w:rPr>
        <w:t xml:space="preserve">B. pertussis </w:t>
      </w:r>
      <w:r w:rsidRPr="00DB415E">
        <w:rPr>
          <w:b/>
          <w:bCs/>
          <w:color w:val="000000"/>
          <w:lang w:val="en-US"/>
        </w:rPr>
        <w:t>isolates</w:t>
      </w:r>
      <w:r>
        <w:rPr>
          <w:b/>
          <w:bCs/>
          <w:color w:val="000000"/>
          <w:lang w:val="en-US"/>
        </w:rPr>
        <w:t>.</w:t>
      </w:r>
    </w:p>
    <w:p w14:paraId="68D399DF" w14:textId="77777777" w:rsidR="00DA5CD1" w:rsidRPr="00F526C4" w:rsidDel="00B900E4" w:rsidRDefault="00DA5CD1" w:rsidP="00DA5CD1">
      <w:pPr>
        <w:rPr>
          <w:b/>
          <w:bCs/>
          <w:color w:val="000000"/>
          <w:lang w:val="en-US"/>
        </w:rPr>
      </w:pPr>
      <w:r w:rsidRPr="00F526C4">
        <w:rPr>
          <w:b/>
          <w:bCs/>
          <w:color w:val="000000"/>
          <w:lang w:val="en-US"/>
        </w:rPr>
        <w:t xml:space="preserve">  </w:t>
      </w:r>
    </w:p>
    <w:tbl>
      <w:tblPr>
        <w:tblW w:w="10348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1135"/>
        <w:gridCol w:w="1190"/>
        <w:gridCol w:w="1219"/>
        <w:gridCol w:w="1350"/>
        <w:gridCol w:w="1350"/>
        <w:gridCol w:w="986"/>
        <w:gridCol w:w="1134"/>
        <w:gridCol w:w="1984"/>
      </w:tblGrid>
      <w:tr w:rsidR="00DA5CD1" w:rsidRPr="00F526C4" w14:paraId="335511A1" w14:textId="77777777" w:rsidTr="002602B5">
        <w:trPr>
          <w:trHeight w:val="130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2F1FB" w14:textId="77777777" w:rsidR="00DA5CD1" w:rsidRPr="002602B5" w:rsidRDefault="00DA5CD1" w:rsidP="002602B5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602B5">
              <w:rPr>
                <w:b/>
                <w:bCs/>
                <w:color w:val="000000"/>
                <w:lang w:val="en-GB"/>
              </w:rPr>
              <w:t>Isolate number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9E83A" w14:textId="77777777" w:rsidR="00DA5CD1" w:rsidRPr="00F526C4" w:rsidRDefault="00DA5CD1" w:rsidP="002602B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526C4">
              <w:rPr>
                <w:b/>
                <w:bCs/>
                <w:color w:val="000000"/>
              </w:rPr>
              <w:t>Year</w:t>
            </w:r>
            <w:proofErr w:type="spellEnd"/>
            <w:r w:rsidRPr="00F526C4">
              <w:rPr>
                <w:b/>
                <w:bCs/>
                <w:color w:val="000000"/>
              </w:rPr>
              <w:t xml:space="preserve"> of collection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DEBBD5" w14:textId="77777777" w:rsidR="00DA5CD1" w:rsidRPr="00F526C4" w:rsidRDefault="00DA5CD1" w:rsidP="002602B5">
            <w:pPr>
              <w:jc w:val="center"/>
              <w:rPr>
                <w:b/>
                <w:bCs/>
                <w:color w:val="000000"/>
              </w:rPr>
            </w:pPr>
            <w:r w:rsidRPr="00F526C4">
              <w:rPr>
                <w:b/>
                <w:bCs/>
                <w:color w:val="000000"/>
              </w:rPr>
              <w:t xml:space="preserve">FIM </w:t>
            </w:r>
            <w:proofErr w:type="spellStart"/>
            <w:r w:rsidRPr="00F526C4">
              <w:rPr>
                <w:b/>
                <w:bCs/>
                <w:color w:val="000000"/>
              </w:rPr>
              <w:t>serotype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8AE25" w14:textId="77777777" w:rsidR="00DA5CD1" w:rsidRPr="00F526C4" w:rsidRDefault="00DA5CD1" w:rsidP="002602B5">
            <w:pPr>
              <w:jc w:val="center"/>
              <w:rPr>
                <w:b/>
                <w:bCs/>
                <w:color w:val="000000"/>
              </w:rPr>
            </w:pPr>
            <w:r w:rsidRPr="00F526C4">
              <w:rPr>
                <w:b/>
                <w:bCs/>
                <w:color w:val="000000"/>
              </w:rPr>
              <w:t>FHA product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9DC47E" w14:textId="77777777" w:rsidR="00DA5CD1" w:rsidRPr="00F526C4" w:rsidRDefault="00DA5CD1" w:rsidP="002602B5">
            <w:pPr>
              <w:jc w:val="center"/>
              <w:rPr>
                <w:b/>
                <w:bCs/>
                <w:color w:val="000000"/>
              </w:rPr>
            </w:pPr>
            <w:r w:rsidRPr="00F526C4">
              <w:rPr>
                <w:b/>
                <w:bCs/>
                <w:color w:val="000000"/>
              </w:rPr>
              <w:t>PRN productio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E3C6" w14:textId="77777777" w:rsidR="00DA5CD1" w:rsidRPr="005C30B1" w:rsidRDefault="00DA5CD1" w:rsidP="002602B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C30B1">
              <w:rPr>
                <w:b/>
                <w:bCs/>
                <w:i/>
                <w:iCs/>
                <w:color w:val="000000"/>
              </w:rPr>
              <w:t>ptxP</w:t>
            </w:r>
            <w:proofErr w:type="spellEnd"/>
            <w:r w:rsidRPr="005C30B1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30B1">
              <w:rPr>
                <w:b/>
                <w:bCs/>
                <w:color w:val="000000"/>
              </w:rPr>
              <w:t>alle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A0025" w14:textId="77777777" w:rsidR="00DA5CD1" w:rsidRPr="005C30B1" w:rsidRDefault="00DA5CD1" w:rsidP="002602B5">
            <w:pPr>
              <w:jc w:val="center"/>
              <w:rPr>
                <w:b/>
                <w:bCs/>
                <w:color w:val="000000"/>
              </w:rPr>
            </w:pPr>
            <w:r w:rsidRPr="005C30B1">
              <w:rPr>
                <w:b/>
                <w:bCs/>
                <w:i/>
                <w:iCs/>
                <w:color w:val="000000"/>
              </w:rPr>
              <w:t>fim</w:t>
            </w:r>
            <w:r w:rsidRPr="005C30B1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C30B1">
              <w:rPr>
                <w:b/>
                <w:bCs/>
                <w:color w:val="000000"/>
              </w:rPr>
              <w:t>allel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43D6B" w14:textId="77777777" w:rsidR="00DA5CD1" w:rsidRPr="00F526C4" w:rsidRDefault="00DA5CD1" w:rsidP="002602B5">
            <w:pPr>
              <w:jc w:val="center"/>
              <w:rPr>
                <w:b/>
                <w:bCs/>
                <w:color w:val="000000"/>
              </w:rPr>
            </w:pPr>
            <w:r w:rsidRPr="00F526C4">
              <w:rPr>
                <w:b/>
                <w:bCs/>
                <w:color w:val="000000"/>
              </w:rPr>
              <w:t xml:space="preserve">Associated </w:t>
            </w:r>
            <w:proofErr w:type="spellStart"/>
            <w:r w:rsidRPr="00F526C4">
              <w:rPr>
                <w:b/>
                <w:bCs/>
                <w:color w:val="000000"/>
              </w:rPr>
              <w:t>clinical</w:t>
            </w:r>
            <w:proofErr w:type="spellEnd"/>
            <w:r w:rsidRPr="00F526C4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F526C4">
              <w:rPr>
                <w:b/>
                <w:bCs/>
                <w:color w:val="000000"/>
              </w:rPr>
              <w:t>form</w:t>
            </w:r>
            <w:proofErr w:type="spellEnd"/>
            <w:r w:rsidRPr="00F526C4">
              <w:rPr>
                <w:b/>
                <w:bCs/>
                <w:color w:val="000000"/>
              </w:rPr>
              <w:t>*</w:t>
            </w:r>
          </w:p>
        </w:tc>
      </w:tr>
      <w:tr w:rsidR="00DA5CD1" w:rsidRPr="00F526C4" w14:paraId="2B00E4D7" w14:textId="77777777" w:rsidTr="002602B5">
        <w:trPr>
          <w:trHeight w:val="36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22C92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R493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4CA23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20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8B662C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IM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B8E70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AF41A41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18F6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ptxP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7E0A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fim3-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23C52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Hospitalized</w:t>
            </w:r>
            <w:proofErr w:type="spellEnd"/>
            <w:r w:rsidRPr="00F526C4">
              <w:rPr>
                <w:color w:val="000000"/>
              </w:rPr>
              <w:t xml:space="preserve"> in ICU</w:t>
            </w:r>
          </w:p>
        </w:tc>
      </w:tr>
      <w:tr w:rsidR="00DA5CD1" w:rsidRPr="00F526C4" w14:paraId="6DE2E9D4" w14:textId="77777777" w:rsidTr="002602B5">
        <w:trPr>
          <w:trHeight w:val="36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7D7C8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R53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FDFF08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20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D948D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IM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A89301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41C6687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28BA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ptx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3FB1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fim3-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90DCA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Hospitalized</w:t>
            </w:r>
            <w:proofErr w:type="spellEnd"/>
            <w:r w:rsidRPr="00F526C4">
              <w:rPr>
                <w:color w:val="000000"/>
              </w:rPr>
              <w:t xml:space="preserve"> in ICU</w:t>
            </w:r>
          </w:p>
        </w:tc>
      </w:tr>
      <w:tr w:rsidR="00DA5CD1" w:rsidRPr="00F526C4" w14:paraId="624B2127" w14:textId="77777777" w:rsidTr="002602B5">
        <w:trPr>
          <w:trHeight w:val="36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155FD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R573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C9B02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20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937C3D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IM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1E1D7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811B8FE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B17A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ptx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80EB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fim3-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518AEA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 xml:space="preserve">Not </w:t>
            </w:r>
            <w:proofErr w:type="spellStart"/>
            <w:r w:rsidRPr="00F526C4">
              <w:rPr>
                <w:color w:val="000000"/>
              </w:rPr>
              <w:t>hospitalized</w:t>
            </w:r>
            <w:proofErr w:type="spellEnd"/>
          </w:p>
        </w:tc>
      </w:tr>
      <w:tr w:rsidR="00DA5CD1" w:rsidRPr="00F526C4" w14:paraId="706A34AB" w14:textId="77777777" w:rsidTr="002602B5">
        <w:trPr>
          <w:trHeight w:val="36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3AF74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R586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EF09F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20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1EACA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IM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917EE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07E96A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6D57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ptx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5063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fim3-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DBF20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Hospitalized</w:t>
            </w:r>
            <w:proofErr w:type="spellEnd"/>
            <w:r w:rsidRPr="00F526C4">
              <w:rPr>
                <w:color w:val="000000"/>
              </w:rPr>
              <w:t xml:space="preserve"> in ICU</w:t>
            </w:r>
          </w:p>
        </w:tc>
      </w:tr>
      <w:tr w:rsidR="00DA5CD1" w:rsidRPr="00F526C4" w14:paraId="4AE9A93C" w14:textId="77777777" w:rsidTr="002602B5">
        <w:trPr>
          <w:trHeight w:val="36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382AD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R644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68F8BF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20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1B7F51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IM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02EA7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3A899F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6124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ptx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8DC0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fim3-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7D956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 xml:space="preserve">Not </w:t>
            </w:r>
            <w:proofErr w:type="spellStart"/>
            <w:r w:rsidRPr="00F526C4">
              <w:rPr>
                <w:color w:val="000000"/>
              </w:rPr>
              <w:t>hospitalized</w:t>
            </w:r>
            <w:proofErr w:type="spellEnd"/>
          </w:p>
        </w:tc>
      </w:tr>
      <w:tr w:rsidR="00DA5CD1" w:rsidRPr="00F526C4" w14:paraId="6F09D906" w14:textId="77777777" w:rsidTr="002602B5">
        <w:trPr>
          <w:trHeight w:val="36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E3958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Toham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A9094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19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494CAB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FIM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F055E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34D9CAF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>+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CA3E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ptxP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7474" w14:textId="77777777" w:rsidR="00DA5CD1" w:rsidRPr="005C30B1" w:rsidRDefault="00DA5CD1" w:rsidP="002602B5">
            <w:pPr>
              <w:jc w:val="center"/>
              <w:rPr>
                <w:i/>
                <w:iCs/>
                <w:color w:val="000000"/>
              </w:rPr>
            </w:pPr>
            <w:r w:rsidRPr="005C30B1">
              <w:rPr>
                <w:i/>
                <w:iCs/>
                <w:color w:val="000000"/>
              </w:rPr>
              <w:t>fim3-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F6E5D" w14:textId="77777777" w:rsidR="00DA5CD1" w:rsidRPr="00F526C4" w:rsidRDefault="00DA5CD1" w:rsidP="002602B5">
            <w:pPr>
              <w:jc w:val="center"/>
              <w:rPr>
                <w:color w:val="000000"/>
              </w:rPr>
            </w:pPr>
            <w:r w:rsidRPr="00F526C4">
              <w:rPr>
                <w:color w:val="000000"/>
              </w:rPr>
              <w:t xml:space="preserve">Reference </w:t>
            </w:r>
            <w:proofErr w:type="spellStart"/>
            <w:r w:rsidRPr="00F526C4">
              <w:rPr>
                <w:color w:val="000000"/>
              </w:rPr>
              <w:t>strain</w:t>
            </w:r>
            <w:proofErr w:type="spellEnd"/>
            <w:r w:rsidRPr="00F526C4">
              <w:rPr>
                <w:color w:val="000000"/>
              </w:rPr>
              <w:t xml:space="preserve"> N/A</w:t>
            </w:r>
          </w:p>
        </w:tc>
      </w:tr>
      <w:tr w:rsidR="00DA5CD1" w:rsidRPr="00F526C4" w14:paraId="00B6EA7A" w14:textId="77777777" w:rsidTr="002602B5">
        <w:trPr>
          <w:trHeight w:val="320"/>
        </w:trPr>
        <w:tc>
          <w:tcPr>
            <w:tcW w:w="48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A2F4" w14:textId="77777777" w:rsidR="00DA5CD1" w:rsidRPr="00F526C4" w:rsidRDefault="00DA5CD1" w:rsidP="002602B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5A82" w14:textId="77777777" w:rsidR="00DA5CD1" w:rsidRPr="00F526C4" w:rsidRDefault="00DA5CD1" w:rsidP="002602B5">
            <w:pPr>
              <w:rPr>
                <w:color w:val="00000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40E55" w14:textId="77777777" w:rsidR="00DA5CD1" w:rsidRPr="00F526C4" w:rsidRDefault="00DA5CD1" w:rsidP="002602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6BC4E" w14:textId="77777777" w:rsidR="00DA5CD1" w:rsidRPr="00F526C4" w:rsidRDefault="00DA5CD1" w:rsidP="002602B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C5B2" w14:textId="77777777" w:rsidR="00DA5CD1" w:rsidRPr="00F526C4" w:rsidRDefault="00DA5CD1" w:rsidP="002602B5">
            <w:pPr>
              <w:rPr>
                <w:sz w:val="20"/>
                <w:szCs w:val="20"/>
              </w:rPr>
            </w:pPr>
          </w:p>
        </w:tc>
      </w:tr>
    </w:tbl>
    <w:p w14:paraId="044DEF44" w14:textId="77777777" w:rsidR="00017D80" w:rsidRDefault="00DA5CD1" w:rsidP="00DA5CD1">
      <w:r w:rsidRPr="00DB415E">
        <w:rPr>
          <w:color w:val="000000"/>
          <w:lang w:val="en-US"/>
        </w:rPr>
        <w:t>*All strains were isolated from infants &lt; 6 months old. FIM: Fimbriae; FHA: Filamentous Hemagglutinin; PRN: Pertactin; ICU: Intensive care unit; N/A: not applicable</w:t>
      </w:r>
    </w:p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CD1"/>
    <w:rsid w:val="00017D80"/>
    <w:rsid w:val="005C30B1"/>
    <w:rsid w:val="00DA5CD1"/>
    <w:rsid w:val="00EC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51E5C"/>
  <w15:chartTrackingRefBased/>
  <w15:docId w15:val="{543D408B-118A-4722-B3E7-4C4F78CF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C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A5CD1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A5CD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5CD1"/>
    <w:rPr>
      <w:rFonts w:ascii="Segoe UI" w:eastAsia="Times New Roman" w:hAnsi="Segoe UI" w:cs="Segoe UI"/>
      <w:sz w:val="18"/>
      <w:szCs w:val="18"/>
      <w:lang w:val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eastAsia="Times New Roman" w:hAnsi="Times New Roman" w:cs="Times New Roman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78</Characters>
  <Application>Microsoft Office Word</Application>
  <DocSecurity>0</DocSecurity>
  <Lines>82</Lines>
  <Paragraphs>68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Pauline  LEROUX</cp:lastModifiedBy>
  <cp:revision>2</cp:revision>
  <dcterms:created xsi:type="dcterms:W3CDTF">2026-04-14T18:45:00Z</dcterms:created>
  <dcterms:modified xsi:type="dcterms:W3CDTF">2026-04-14T18:45:00Z</dcterms:modified>
</cp:coreProperties>
</file>